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51849" w14:textId="0F9124B7" w:rsidR="00DF71FF" w:rsidRPr="00F7245E" w:rsidRDefault="00BB239E" w:rsidP="00BB239E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F7245E">
        <w:rPr>
          <w:rFonts w:ascii="Times New Roman" w:hAnsi="Times New Roman" w:cs="Times New Roman"/>
          <w:b/>
          <w:bCs/>
          <w:szCs w:val="21"/>
        </w:rPr>
        <w:t xml:space="preserve">Supplement Table </w:t>
      </w:r>
      <w:r w:rsidR="00CA2B14" w:rsidRPr="00F7245E">
        <w:rPr>
          <w:rFonts w:ascii="Times New Roman" w:hAnsi="Times New Roman" w:cs="Times New Roman"/>
          <w:b/>
          <w:bCs/>
          <w:szCs w:val="21"/>
        </w:rPr>
        <w:t>1.</w:t>
      </w:r>
      <w:r w:rsidR="00CA2B14" w:rsidRPr="00F7245E">
        <w:rPr>
          <w:rFonts w:ascii="Times New Roman" w:hAnsi="Times New Roman" w:cs="Times New Roman"/>
          <w:szCs w:val="21"/>
        </w:rPr>
        <w:t xml:space="preserve"> </w:t>
      </w:r>
      <w:r w:rsidRPr="00F7245E">
        <w:rPr>
          <w:rFonts w:ascii="Times New Roman" w:hAnsi="Times New Roman" w:cs="Times New Roman"/>
          <w:szCs w:val="21"/>
        </w:rPr>
        <w:t xml:space="preserve">Intersection genes </w:t>
      </w:r>
      <w:r w:rsidRPr="00F7245E">
        <w:rPr>
          <w:rFonts w:ascii="Times New Roman" w:eastAsia="宋体" w:hAnsi="Times New Roman" w:cs="Times New Roman"/>
          <w:color w:val="000000" w:themeColor="text1"/>
          <w:szCs w:val="21"/>
        </w:rPr>
        <w:t xml:space="preserve">of </w:t>
      </w:r>
      <w:proofErr w:type="spellStart"/>
      <w:r w:rsidRPr="00F7245E">
        <w:rPr>
          <w:rFonts w:ascii="Times New Roman" w:eastAsia="宋体" w:hAnsi="Times New Roman" w:cs="Times New Roman"/>
          <w:color w:val="000000" w:themeColor="text1"/>
          <w:szCs w:val="21"/>
        </w:rPr>
        <w:t>sirtuins</w:t>
      </w:r>
      <w:proofErr w:type="spellEnd"/>
      <w:r w:rsidRPr="00F7245E">
        <w:rPr>
          <w:rFonts w:ascii="Times New Roman" w:eastAsia="宋体" w:hAnsi="Times New Roman" w:cs="Times New Roman"/>
          <w:color w:val="000000" w:themeColor="text1"/>
          <w:szCs w:val="21"/>
        </w:rPr>
        <w:t>-related genes and ferroptosis-related gen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176"/>
        <w:gridCol w:w="807"/>
        <w:gridCol w:w="1561"/>
        <w:gridCol w:w="850"/>
        <w:gridCol w:w="1134"/>
        <w:gridCol w:w="793"/>
      </w:tblGrid>
      <w:tr w:rsidR="00ED4715" w:rsidRPr="00F7245E" w14:paraId="41155C41" w14:textId="77777777" w:rsidTr="00917B68"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16A4EFE" w14:textId="7357BA3B" w:rsidR="0086365D" w:rsidRPr="00F7245E" w:rsidRDefault="0086365D" w:rsidP="008636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527AF" w14:textId="4878068E" w:rsidR="0086365D" w:rsidRPr="00F7245E" w:rsidRDefault="0086365D" w:rsidP="008636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 xml:space="preserve">HGNC 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0545F" w14:textId="63386F41" w:rsidR="0086365D" w:rsidRPr="00F7245E" w:rsidRDefault="0086365D" w:rsidP="008636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7449" w14:textId="6D1000B4" w:rsidR="0086365D" w:rsidRPr="00F7245E" w:rsidRDefault="0086365D" w:rsidP="008636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GNC</w:t>
            </w:r>
          </w:p>
        </w:tc>
        <w:tc>
          <w:tcPr>
            <w:tcW w:w="15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0212" w14:textId="65C82962" w:rsidR="0086365D" w:rsidRPr="00F7245E" w:rsidRDefault="0086365D" w:rsidP="008636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72616" w14:textId="58577797" w:rsidR="0086365D" w:rsidRPr="00F7245E" w:rsidRDefault="0086365D" w:rsidP="008636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 xml:space="preserve">HGNC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CE0A6" w14:textId="44EFCF10" w:rsidR="0086365D" w:rsidRPr="00F7245E" w:rsidRDefault="0086365D" w:rsidP="008636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</w:tcBorders>
          </w:tcPr>
          <w:p w14:paraId="4CE32528" w14:textId="73F05C5C" w:rsidR="0086365D" w:rsidRPr="00F7245E" w:rsidRDefault="0086365D" w:rsidP="008636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 xml:space="preserve">HGNC </w:t>
            </w:r>
          </w:p>
        </w:tc>
      </w:tr>
      <w:tr w:rsidR="00ED4715" w:rsidRPr="00F7245E" w14:paraId="30DF006C" w14:textId="77777777" w:rsidTr="00917B68"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696D6238" w14:textId="1FE5299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TP53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45DE5AC" w14:textId="033F861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998</w:t>
            </w:r>
          </w:p>
        </w:tc>
        <w:tc>
          <w:tcPr>
            <w:tcW w:w="11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40BD78" w14:textId="5C40AD8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ML</w:t>
            </w:r>
          </w:p>
        </w:tc>
        <w:tc>
          <w:tcPr>
            <w:tcW w:w="8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BB17118" w14:textId="7CFB7FC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113</w:t>
            </w:r>
          </w:p>
        </w:tc>
        <w:tc>
          <w:tcPr>
            <w:tcW w:w="156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14C9105" w14:textId="46A28AB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EGR1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64247D" w14:textId="3EEF801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238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9D8A7AD" w14:textId="71161BF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RF6</w:t>
            </w:r>
          </w:p>
        </w:tc>
        <w:tc>
          <w:tcPr>
            <w:tcW w:w="793" w:type="dxa"/>
            <w:tcBorders>
              <w:left w:val="single" w:sz="4" w:space="0" w:color="auto"/>
              <w:bottom w:val="nil"/>
            </w:tcBorders>
          </w:tcPr>
          <w:p w14:paraId="47A570A3" w14:textId="3707683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59</w:t>
            </w:r>
          </w:p>
        </w:tc>
      </w:tr>
      <w:tr w:rsidR="00ED4715" w:rsidRPr="00F7245E" w14:paraId="5BE879F9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0728CC8" w14:textId="357A1A0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ARP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F8716" w14:textId="3236A94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E13D6" w14:textId="01B10D9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RPTOR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BBF19" w14:textId="57617A7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0287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F116E" w14:textId="64B00DC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OX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C5970" w14:textId="05130A5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1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00B88" w14:textId="783D090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UBC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58875C30" w14:textId="76084A4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468</w:t>
            </w:r>
          </w:p>
        </w:tc>
      </w:tr>
      <w:tr w:rsidR="00ED4715" w:rsidRPr="00F7245E" w14:paraId="2690094D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AF772A7" w14:textId="2845DFB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FE2L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6475C" w14:textId="3717597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78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C7455" w14:textId="6F5D119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KLF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7A78A" w14:textId="51A3EF3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347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D317A0" w14:textId="510E7FB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D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E1B55" w14:textId="468086B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6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B6D49" w14:textId="5891755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TDH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758C6873" w14:textId="15CF2C6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9608</w:t>
            </w:r>
          </w:p>
        </w:tc>
      </w:tr>
      <w:tr w:rsidR="00ED4715" w:rsidRPr="00F7245E" w14:paraId="06B70DA6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93D4ED6" w14:textId="1BA3CFB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IF1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62D34" w14:textId="47E82C6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91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0E5FB" w14:textId="0726563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RB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3899B" w14:textId="191DBFF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884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2C204" w14:textId="3445535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QO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9D864" w14:textId="4BBD15E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8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F2BFF" w14:textId="5F5066C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KEAP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2797D444" w14:textId="30FC97A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3177</w:t>
            </w:r>
          </w:p>
        </w:tc>
      </w:tr>
      <w:tr w:rsidR="00ED4715" w:rsidRPr="00F7245E" w14:paraId="04E3F722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30E60D7" w14:textId="7664525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REL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606C7" w14:textId="6553B86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95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EBEB5" w14:textId="7C5A3FD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USP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70B5B" w14:textId="255B3C0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63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B8795" w14:textId="629AE04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D6420" w14:textId="2FFD858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7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7095A" w14:textId="2A847D2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YB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5B8E807C" w14:textId="57D5A76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545</w:t>
            </w:r>
          </w:p>
        </w:tc>
      </w:tr>
      <w:tr w:rsidR="00ED4715" w:rsidRPr="00F7245E" w14:paraId="73062871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C160401" w14:textId="01B853B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TO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4801F" w14:textId="3A84C4E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94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3CC00" w14:textId="6FA5976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FBXW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5F251" w14:textId="381AC0B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6712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DF0DC" w14:textId="6A9A31E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VC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DDCD2" w14:textId="2BF83A4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6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D4745" w14:textId="37C2CB6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6633F9E1" w14:textId="1283D17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0452</w:t>
            </w:r>
          </w:p>
        </w:tc>
      </w:tr>
      <w:tr w:rsidR="00ED4715" w:rsidRPr="00F7245E" w14:paraId="5FF716F7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2999F7A" w14:textId="1770414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RKAA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7DD12" w14:textId="6608083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37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8B588" w14:textId="23A167E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TK1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912E0" w14:textId="755F329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38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5E780" w14:textId="387909F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DL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F0852" w14:textId="6CE06C0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8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EFE24" w14:textId="47017CF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QSTM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7AD8886F" w14:textId="5D2F159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280</w:t>
            </w:r>
          </w:p>
        </w:tc>
      </w:tr>
      <w:tr w:rsidR="00ED4715" w:rsidRPr="00F7245E" w14:paraId="4B4D6D53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8EF1D75" w14:textId="4884808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MGB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A0473" w14:textId="725C413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98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95578" w14:textId="2216B63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TGFB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09E16" w14:textId="6023F6E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766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D5C08" w14:textId="167F1DA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4H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04E90" w14:textId="789DA8F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85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2B1DE" w14:textId="1F23EE1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QP3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0FEE7D66" w14:textId="583F6C8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36</w:t>
            </w:r>
          </w:p>
        </w:tc>
      </w:tr>
      <w:tr w:rsidR="00ED4715" w:rsidRPr="00F7245E" w14:paraId="29E78045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E6979AE" w14:textId="1E42CB8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EPAS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DDD2D" w14:textId="1433F0E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37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B06CC" w14:textId="026234B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TG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0BF43" w14:textId="5EC51E3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693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6508B" w14:textId="25A20F0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EF2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CD138" w14:textId="5367731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9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31A66" w14:textId="4070CFF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KDM6B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685898B7" w14:textId="27AEAB8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9012</w:t>
            </w:r>
          </w:p>
        </w:tc>
      </w:tr>
      <w:tr w:rsidR="00ED4715" w:rsidRPr="00F7245E" w14:paraId="621D7ED7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8807714" w14:textId="0387AF4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REBF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4FAA1" w14:textId="72F76EC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28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FCD74" w14:textId="7BB1AFA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IR21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9A240" w14:textId="4B260E2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158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23330" w14:textId="5527343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G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28C48" w14:textId="42B6A96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88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C89CF" w14:textId="42E68BF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CO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7F7FBA5D" w14:textId="1961912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</w:tr>
      <w:tr w:rsidR="00ED4715" w:rsidRPr="00F7245E" w14:paraId="3714D354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9A0425B" w14:textId="075BDC1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TAT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E63B7" w14:textId="4F09416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36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44855" w14:textId="09F0E50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IDH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7D173" w14:textId="0DFAFCD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38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B0A43" w14:textId="5C0B166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P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56BE1" w14:textId="748D6D7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2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871C7" w14:textId="2193A79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KDM4A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2F71AD5F" w14:textId="311E0E6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2978</w:t>
            </w:r>
          </w:p>
        </w:tc>
      </w:tr>
      <w:tr w:rsidR="00ED4715" w:rsidRPr="00F7245E" w14:paraId="3DB0E254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B56C12F" w14:textId="6A17E32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E1F5C" w14:textId="691AD83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4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45ECDB" w14:textId="09D89C3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SF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C5EA2" w14:textId="70C3715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224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734DB" w14:textId="3067EB0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ARP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3A4C0" w14:textId="70AC7B8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448DD" w14:textId="3892370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R5A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36DC54E0" w14:textId="45E661B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984</w:t>
            </w:r>
          </w:p>
        </w:tc>
      </w:tr>
      <w:tr w:rsidR="00ED4715" w:rsidRPr="00F7245E" w14:paraId="5A82EAC1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37B68D6" w14:textId="317340B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APK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1B049" w14:textId="323EB2B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87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84B27E" w14:textId="7082E70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URKA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05AAD" w14:textId="14DF11C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39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35C97" w14:textId="1DB125F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RICTO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3DA1B" w14:textId="240B4D5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86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32210" w14:textId="5C56178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ENP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19AE9B27" w14:textId="2A5B1A8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7927</w:t>
            </w:r>
          </w:p>
        </w:tc>
      </w:tr>
      <w:tr w:rsidR="00ED4715" w:rsidRPr="00F7245E" w14:paraId="5FB695C1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5AB0C71" w14:textId="2D8680A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NC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8F7DB" w14:textId="0414A2A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13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97E3A" w14:textId="66B5127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DKN2A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C3F9B" w14:textId="4CB9178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787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0CA31" w14:textId="30096EA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GABARAPL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98C12" w14:textId="60A3137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0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F9051" w14:textId="6DD280C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LC7A5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32E03DFB" w14:textId="26B0A7B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063</w:t>
            </w:r>
          </w:p>
        </w:tc>
      </w:tr>
      <w:tr w:rsidR="00ED4715" w:rsidRPr="00F7245E" w14:paraId="562A2E01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3727A58" w14:textId="1C01534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PAR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C6759" w14:textId="621E5F5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23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591F4" w14:textId="6F0FE51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FZD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D288F" w14:textId="73C80D3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04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9FDF1" w14:textId="74E80B2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RPL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FFA77" w14:textId="6B2DB42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03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88111" w14:textId="3FA2EBC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GPS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7DFC6135" w14:textId="423D246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27</w:t>
            </w:r>
          </w:p>
        </w:tc>
      </w:tr>
      <w:tr w:rsidR="00ED4715" w:rsidRPr="00F7245E" w14:paraId="0671FF17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9AFD9A8" w14:textId="79E51D9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JU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DDE6B" w14:textId="3EA9CD3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20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A874A" w14:textId="4033E90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YAP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4E23F" w14:textId="5CAF4D1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6262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865DA" w14:textId="0500163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PEB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08234E" w14:textId="5365682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17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F2947" w14:textId="683BB51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EIF2S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561F3646" w14:textId="1333B73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265</w:t>
            </w:r>
          </w:p>
        </w:tc>
      </w:tr>
      <w:tr w:rsidR="00ED4715" w:rsidRPr="00F7245E" w14:paraId="335A507C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194B1A6" w14:textId="65AC1BC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RKAA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FEEF1" w14:textId="42087DD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37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E71E3" w14:textId="3294A9E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IL6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3DF3D" w14:textId="4C2D7D6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018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815D4" w14:textId="6F60B6A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YTHDC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A4ACB" w14:textId="74588EB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47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43359" w14:textId="559FFD7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GRMC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41E2C2DC" w14:textId="5AD0782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6090</w:t>
            </w:r>
          </w:p>
        </w:tc>
      </w:tr>
      <w:tr w:rsidR="00ED4715" w:rsidRPr="00F7245E" w14:paraId="6B759DDA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FE96CD8" w14:textId="16B3059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I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17535" w14:textId="0A9F0C6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90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A4AD2" w14:textId="6D547F8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TF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52898" w14:textId="08303FD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86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2FB93" w14:textId="6C4C4F3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RA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A24A0" w14:textId="0468867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9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9BC917" w14:textId="75CC8A1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TRIB3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017E75B0" w14:textId="12AA70E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6228</w:t>
            </w:r>
          </w:p>
        </w:tc>
      </w:tr>
      <w:tr w:rsidR="00ED4715" w:rsidRPr="00F7245E" w14:paraId="3EC4B82F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4EA06E7" w14:textId="6CEAAA0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VEGF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782B0" w14:textId="1E6D73E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68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D91AD" w14:textId="52D6950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TFAM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A5783" w14:textId="3E0E052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741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C293D" w14:textId="4687679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KR1C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6CB53" w14:textId="38FC01E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82F18B" w14:textId="42DA5A7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ETV4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0B79126E" w14:textId="68050E1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493</w:t>
            </w:r>
          </w:p>
        </w:tc>
      </w:tr>
      <w:tr w:rsidR="00ED4715" w:rsidRPr="00F7245E" w14:paraId="0FB04580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2B4B40B" w14:textId="0189BA8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APK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BDE70" w14:textId="24FA244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88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163BA" w14:textId="203B329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S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BA5C5" w14:textId="3AE79DA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422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3502E" w14:textId="539ED74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APKAP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7D7D8" w14:textId="36E230B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87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4038DC" w14:textId="4DCE47D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BRD3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58D21D06" w14:textId="2B4F94A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04</w:t>
            </w:r>
          </w:p>
        </w:tc>
      </w:tr>
      <w:tr w:rsidR="00ED4715" w:rsidRPr="00F7245E" w14:paraId="1E6A5A3C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752EA14" w14:textId="1BC52A0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KRA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AFF71" w14:textId="2706E67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40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68DC2" w14:textId="29BC969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RAS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9211E" w14:textId="6297E14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17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86D57" w14:textId="0FB50E6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PP1R13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77C98" w14:textId="1E72E97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88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3B2D4" w14:textId="7DA732E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BRD7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44C0402A" w14:textId="4EC36F1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4310</w:t>
            </w:r>
          </w:p>
        </w:tc>
      </w:tr>
      <w:tr w:rsidR="00ED4715" w:rsidRPr="00F7245E" w14:paraId="5CA2AC38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06CB8F3" w14:textId="75EB153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ELAVL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01334" w14:textId="3A89B0B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31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D6BF6" w14:textId="1477F45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DH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38D70" w14:textId="77A9C01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748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5F00F" w14:textId="2FF5DF2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FLT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7385A" w14:textId="39735B0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7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9CAC9" w14:textId="12580D4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CDC6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13E53EB0" w14:textId="4F4DB49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8782</w:t>
            </w:r>
          </w:p>
        </w:tc>
      </w:tr>
      <w:tr w:rsidR="00ED4715" w:rsidRPr="00F7245E" w14:paraId="2E4B32D8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175F8F6" w14:textId="569A5BF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PAR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CF13A" w14:textId="73153F8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23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EFB37" w14:textId="54D7ED3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FOXO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828DA" w14:textId="463C5DF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13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3EBB2" w14:textId="067DD5C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EDD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5BD7D" w14:textId="19785C3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7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535C99" w14:textId="5701218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KIF20A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50141A8B" w14:textId="1133B70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787</w:t>
            </w:r>
          </w:p>
        </w:tc>
      </w:tr>
      <w:tr w:rsidR="00ED4715" w:rsidRPr="00F7245E" w14:paraId="70AA91A5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7447818" w14:textId="7AC7587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DIPOQ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010A1" w14:textId="0801410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363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AB725" w14:textId="6AC7FC3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TLR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0EB4C" w14:textId="14EDE4E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85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F88F8" w14:textId="247FC0A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TP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65B13" w14:textId="397550D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59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0BE98" w14:textId="6170D4C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R1D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179CAD21" w14:textId="3327F62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963</w:t>
            </w:r>
          </w:p>
        </w:tc>
      </w:tr>
      <w:tr w:rsidR="00ED4715" w:rsidRPr="00F7245E" w14:paraId="6A0778A5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403FA3A" w14:textId="4C99B47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TE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33C03" w14:textId="1F1AAC0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58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424117" w14:textId="2CF019E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EGFR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7EEE4" w14:textId="0573951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236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46B02" w14:textId="540EED2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YB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9FED4" w14:textId="64AB12C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5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1A8FD" w14:textId="409F6C6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ETD1B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7D5CBE8F" w14:textId="5D475AE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9187</w:t>
            </w:r>
          </w:p>
        </w:tc>
      </w:tr>
      <w:tr w:rsidR="00ED4715" w:rsidRPr="00F7245E" w14:paraId="357F6667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29C4F51" w14:textId="3FADB83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NF4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B8BB4" w14:textId="1577CE4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02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B317D" w14:textId="4A7AD74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ARK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64B9F" w14:textId="3E2C448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636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FE9FA" w14:textId="5BAD089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RDX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00626" w14:textId="11FD6CB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3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3889B1" w14:textId="3F0E4EE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TSC22D3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07071363" w14:textId="30322D2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051</w:t>
            </w:r>
          </w:p>
        </w:tc>
      </w:tr>
      <w:tr w:rsidR="00ED4715" w:rsidRPr="00F7245E" w14:paraId="5945F53F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40A5C82" w14:textId="1AFD3B93" w:rsidR="00ED4715" w:rsidRPr="00F7245E" w:rsidRDefault="00917B68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S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B99A8" w14:textId="6E8A5801" w:rsidR="00ED4715" w:rsidRPr="00F7245E" w:rsidRDefault="00917B68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5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27EE0" w14:textId="2C96164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OX4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A1DBC" w14:textId="434E352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891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37E47" w14:textId="704C0579" w:rsidR="00ED4715" w:rsidRPr="00F7245E" w:rsidRDefault="00917B68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AP1LC3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0407C" w14:textId="04EBA5E6" w:rsidR="00ED4715" w:rsidRPr="00F7245E" w:rsidRDefault="00917B68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8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6B4F5" w14:textId="22F7046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ETTL14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7788E1A9" w14:textId="27A699A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9330</w:t>
            </w:r>
          </w:p>
        </w:tc>
      </w:tr>
      <w:tr w:rsidR="00ED4715" w:rsidRPr="00F7245E" w14:paraId="1670F64F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34F59F8" w14:textId="1672770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TER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B3784" w14:textId="3D61EA6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73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D942E" w14:textId="353A9E4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IR9-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A584B" w14:textId="2A59FCE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1641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9F5D7" w14:textId="78F66D9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FN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8DC3F" w14:textId="3848AC5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68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63DFF" w14:textId="797104F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ZFP36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69E522B2" w14:textId="706A042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862</w:t>
            </w:r>
          </w:p>
        </w:tc>
      </w:tr>
      <w:tr w:rsidR="00ED4715" w:rsidRPr="00F7245E" w14:paraId="26C737E6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AAFD9E1" w14:textId="404D29D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REB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6696D" w14:textId="2E2E0F6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34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74886" w14:textId="10F99CE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DKN1A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612ED" w14:textId="5947D45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784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0C432" w14:textId="20D6495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COA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3918D" w14:textId="570972B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6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395EE" w14:textId="7FD842E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FNDC5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46BB9EC8" w14:textId="3810D38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0240</w:t>
            </w:r>
          </w:p>
        </w:tc>
      </w:tr>
      <w:tr w:rsidR="00ED4715" w:rsidRPr="00F7245E" w14:paraId="2D1108A8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0A5F92E" w14:textId="6B4B4FA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SPA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53AD2" w14:textId="788FD35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23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E4D5B" w14:textId="02D5ADB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PARD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A3EF9" w14:textId="33A96D0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23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EC906" w14:textId="57C762C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F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2D19B" w14:textId="20834EF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7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00CD6" w14:textId="268AB92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MG9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6D994C4D" w14:textId="40AB564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5763</w:t>
            </w:r>
          </w:p>
        </w:tc>
      </w:tr>
      <w:tr w:rsidR="00ED4715" w:rsidRPr="00F7245E" w14:paraId="7AA0004A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6F3BEAD" w14:textId="433BDA7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MOX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6DFF1" w14:textId="081A632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01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A0C5F" w14:textId="008DFF1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DRG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29810A" w14:textId="05C7E56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67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81F04" w14:textId="1725F2B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GPX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ADA1C" w14:textId="687859A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5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E461A" w14:textId="32ED2FE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EG3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61043CDE" w14:textId="775B665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4575</w:t>
            </w:r>
          </w:p>
        </w:tc>
      </w:tr>
      <w:tr w:rsidR="00ED4715" w:rsidRPr="00F7245E" w14:paraId="20606ABD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57626FA" w14:textId="6A38D99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APK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231B1" w14:textId="08725C9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87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92A38" w14:textId="7E7ECF7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VDR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574CC" w14:textId="60B88E0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67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E7067" w14:textId="25DC4E3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CSL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B0566" w14:textId="6C1531C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5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AD5B3" w14:textId="5052C57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EAT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6014FDFB" w14:textId="2656FB3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0815</w:t>
            </w:r>
          </w:p>
        </w:tc>
      </w:tr>
      <w:tr w:rsidR="00ED4715" w:rsidRPr="00F7245E" w14:paraId="141680CB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8B9FF97" w14:textId="21FFCE2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ZEB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F172D" w14:textId="71F0A8E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64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8F296" w14:textId="03AFD80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BECN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F4B24" w14:textId="232DE58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034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29E6F" w14:textId="0FB051C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TG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4F9FE" w14:textId="0423FA7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09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74DE1" w14:textId="126E7AA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OTAIR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63A38AF3" w14:textId="388C6EA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3510</w:t>
            </w:r>
          </w:p>
        </w:tc>
      </w:tr>
      <w:tr w:rsidR="00ED4715" w:rsidRPr="00F7245E" w14:paraId="38C97810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F225A92" w14:textId="6D9430F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ULK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96D7A" w14:textId="7E7EA4B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55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9C460" w14:textId="34C7AB9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LC2A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F75D0" w14:textId="32CA77D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00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7655B" w14:textId="7A3DAD3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DCAF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8481F" w14:textId="734C3FE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09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3B4F6" w14:textId="33649F1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IR135B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6A722A31" w14:textId="5B81A6F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1760</w:t>
            </w:r>
          </w:p>
        </w:tc>
      </w:tr>
      <w:tr w:rsidR="00ED4715" w:rsidRPr="00F7245E" w14:paraId="6A85C234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FD94BCD" w14:textId="69265CA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NM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DE877" w14:textId="17F0463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86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BF3C6" w14:textId="374B5C2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DDIT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3C4E7" w14:textId="1C63E46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726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5A0D1" w14:textId="2B2BB94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IR27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75608" w14:textId="4F3B91B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16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C3E29" w14:textId="36379B8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IR30B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188968CA" w14:textId="77C1E9E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1625</w:t>
            </w:r>
          </w:p>
        </w:tc>
      </w:tr>
      <w:tr w:rsidR="00ED4715" w:rsidRPr="00F7245E" w14:paraId="468F1896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BD880A9" w14:textId="7FBE2B7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AMKK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C7B2F" w14:textId="6536C81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47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E7EDC" w14:textId="6ABC68F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TF3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58E05" w14:textId="3F3EC5F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8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63652" w14:textId="476EC02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IR7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EE632" w14:textId="3B52512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73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1D020" w14:textId="0E558A8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IR17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459A2BCC" w14:textId="01A6E25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1547</w:t>
            </w:r>
          </w:p>
        </w:tc>
      </w:tr>
      <w:tr w:rsidR="00ED4715" w:rsidRPr="00F7245E" w14:paraId="54C482BA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3801402" w14:textId="3D97680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GSK3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C658B" w14:textId="7A46D29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61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07703" w14:textId="79FECC9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28F1F" w14:textId="663E9B6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28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97ACC" w14:textId="7ECEE50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IK3C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8921D" w14:textId="5FFF408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89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A509B" w14:textId="02AFBDF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IR424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47F31DA1" w14:textId="0A0AC02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1881</w:t>
            </w:r>
          </w:p>
        </w:tc>
      </w:tr>
      <w:tr w:rsidR="00ED4715" w:rsidRPr="00F7245E" w14:paraId="54F60C5A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7133AA6" w14:textId="747E93B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LONP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DD655" w14:textId="597A8BE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47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46786" w14:textId="098B9D1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TGS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4680F" w14:textId="0ADCC17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960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8BBF9" w14:textId="6234E1E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APK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025F6" w14:textId="5E5C015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8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D146D" w14:textId="61692B96" w:rsidR="00ED4715" w:rsidRPr="00F7245E" w:rsidRDefault="00917B68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IFNG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74C56D11" w14:textId="077B3CF3" w:rsidR="00ED4715" w:rsidRPr="00F7245E" w:rsidRDefault="00917B68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438</w:t>
            </w:r>
          </w:p>
        </w:tc>
      </w:tr>
      <w:tr w:rsidR="00ED4715" w:rsidRPr="00F7245E" w14:paraId="71B647DA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D034C0C" w14:textId="36F5655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XBP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895F0B" w14:textId="21CCA89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80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01E69" w14:textId="19ADDF2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CAV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B6DD2" w14:textId="51F6E68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527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0FCA9" w14:textId="1ABA05D7" w:rsidR="00ED4715" w:rsidRPr="00F7245E" w:rsidRDefault="00917B68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NORA16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9C465" w14:textId="45DF41B2" w:rsidR="00ED4715" w:rsidRPr="00F7245E" w:rsidRDefault="00917B68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26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05133" w14:textId="2762E2C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ARP16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73B7EAC4" w14:textId="436D6BC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6040</w:t>
            </w:r>
          </w:p>
        </w:tc>
      </w:tr>
      <w:tr w:rsidR="00ED4715" w:rsidRPr="00F7245E" w14:paraId="0BD0EB12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6907F05" w14:textId="7F3C90E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UV39H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59312" w14:textId="57CD460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47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7F27B" w14:textId="286957CF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TIMP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E2375" w14:textId="07F6529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82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34A58" w14:textId="6F84CCC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APK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80222" w14:textId="34FF3CA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8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6CF56" w14:textId="17A34DC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SPB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1A9CC8D2" w14:textId="7903667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246</w:t>
            </w:r>
          </w:p>
        </w:tc>
      </w:tr>
      <w:tr w:rsidR="00ED4715" w:rsidRPr="00F7245E" w14:paraId="06D09BB2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E8531F9" w14:textId="518F6B1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DM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AD8F2" w14:textId="127F7FE3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97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1C4A9" w14:textId="65B5470E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TG5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24DE7" w14:textId="0FCA146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8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36DD5" w14:textId="54AFF9A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BRD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97931" w14:textId="3EC5A6C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35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B2D76" w14:textId="6EEAADF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R4A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096BC77C" w14:textId="4059DD0A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980</w:t>
            </w:r>
          </w:p>
        </w:tc>
      </w:tr>
      <w:tr w:rsidR="00ED4715" w:rsidRPr="00F7245E" w14:paraId="2090F42B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33710F7" w14:textId="060B6F47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IPK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283AF" w14:textId="52819D9A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001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2B401" w14:textId="51E537C9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USP1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507CA2" w14:textId="567DDF8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60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A067A" w14:textId="7E087684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IL1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755EE" w14:textId="3F9C2CA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59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85C9B" w14:textId="3C1FE5A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RDX6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41E59BA6" w14:textId="5187F60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6753</w:t>
            </w:r>
          </w:p>
        </w:tc>
      </w:tr>
      <w:tr w:rsidR="00ED4715" w:rsidRPr="00F7245E" w14:paraId="4CAC82E5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54C9FEA" w14:textId="7FB8B32E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EZH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FA36F" w14:textId="67F68FFC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52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DA17B" w14:textId="6B41042D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G6PD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8C273" w14:textId="35F520A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057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89CA8" w14:textId="25B7AEC6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R1D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E9B92" w14:textId="656924D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9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2EEE7" w14:textId="2EBAB95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LCN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3123FCF8" w14:textId="78FE92C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526</w:t>
            </w:r>
          </w:p>
        </w:tc>
      </w:tr>
      <w:tr w:rsidR="00ED4715" w:rsidRPr="00F7245E" w14:paraId="00722FD3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C6A65F5" w14:textId="6BBEFB59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MP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649F0" w14:textId="5951F37F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15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F3F2C" w14:textId="0FA4F271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LPIN1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763A8" w14:textId="17F25BA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334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71AB8" w14:textId="12B8AF7C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ELL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8D3E4" w14:textId="0DB7D5E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8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5C3DF" w14:textId="4C65583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REBF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00380706" w14:textId="37F73E4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1290</w:t>
            </w:r>
          </w:p>
        </w:tc>
      </w:tr>
      <w:tr w:rsidR="00ED4715" w:rsidRPr="00F7245E" w14:paraId="15BCBAEE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EB2AA0E" w14:textId="18BD671E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IR9-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2BCA4" w14:textId="231C2BC4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164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BCC74" w14:textId="781FC895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YCN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F2EB2" w14:textId="47B28C8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55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F311E" w14:textId="5230DB7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OCS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C0631" w14:textId="6094D6E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93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66BC7" w14:textId="66F5D107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VDAC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5341934C" w14:textId="0AC7C41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12672</w:t>
            </w:r>
          </w:p>
        </w:tc>
      </w:tr>
      <w:tr w:rsidR="00ED4715" w:rsidRPr="00F7245E" w14:paraId="20C1ED77" w14:textId="77777777" w:rsidTr="00917B68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B445ED2" w14:textId="35299F06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T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677D4" w14:textId="2CBB5212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9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FDC2D" w14:textId="3453C297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SMAD7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E9439" w14:textId="27C5EAB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677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91B6E" w14:textId="375F957B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NOX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E4B2B" w14:textId="4906392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8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65C01" w14:textId="7F60E955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HBA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</w:tcBorders>
          </w:tcPr>
          <w:p w14:paraId="765472B8" w14:textId="29484599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4823</w:t>
            </w:r>
          </w:p>
        </w:tc>
      </w:tr>
      <w:tr w:rsidR="00ED4715" w:rsidRPr="00F7245E" w14:paraId="30340E71" w14:textId="77777777" w:rsidTr="00917B68">
        <w:tc>
          <w:tcPr>
            <w:tcW w:w="1134" w:type="dxa"/>
            <w:tcBorders>
              <w:top w:val="nil"/>
              <w:right w:val="single" w:sz="4" w:space="0" w:color="auto"/>
            </w:tcBorders>
          </w:tcPr>
          <w:p w14:paraId="2560C673" w14:textId="18C67AB4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FGF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A9F3F6" w14:textId="54A2B5E1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367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00D119" w14:textId="649A288B" w:rsidR="00ED4715" w:rsidRPr="00F7245E" w:rsidRDefault="00ED4715" w:rsidP="00ED47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ATF2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6296C9" w14:textId="6ECB2A60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784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3F434F" w14:textId="68F66D31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PDK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8060093" w14:textId="0ECBA56D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88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50B6D4" w14:textId="43E46262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MLST8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</w:tcBorders>
          </w:tcPr>
          <w:p w14:paraId="5882E264" w14:textId="01285488" w:rsidR="00ED4715" w:rsidRPr="00F7245E" w:rsidRDefault="00ED4715" w:rsidP="00ED471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7245E">
              <w:rPr>
                <w:rFonts w:ascii="Times New Roman" w:hAnsi="Times New Roman" w:cs="Times New Roman"/>
                <w:sz w:val="21"/>
                <w:szCs w:val="21"/>
              </w:rPr>
              <w:t>24825</w:t>
            </w:r>
          </w:p>
        </w:tc>
      </w:tr>
    </w:tbl>
    <w:p w14:paraId="78CC70D8" w14:textId="561211E4" w:rsidR="004F22C3" w:rsidRDefault="004F22C3" w:rsidP="00BB239E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sectPr w:rsidR="004F2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A844D" w14:textId="77777777" w:rsidR="00845050" w:rsidRDefault="00845050" w:rsidP="00AA4894">
      <w:r>
        <w:separator/>
      </w:r>
    </w:p>
  </w:endnote>
  <w:endnote w:type="continuationSeparator" w:id="0">
    <w:p w14:paraId="1ED75E60" w14:textId="77777777" w:rsidR="00845050" w:rsidRDefault="00845050" w:rsidP="00AA4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4965B" w14:textId="77777777" w:rsidR="00845050" w:rsidRDefault="00845050" w:rsidP="00AA4894">
      <w:r>
        <w:separator/>
      </w:r>
    </w:p>
  </w:footnote>
  <w:footnote w:type="continuationSeparator" w:id="0">
    <w:p w14:paraId="348AA406" w14:textId="77777777" w:rsidR="00845050" w:rsidRDefault="00845050" w:rsidP="00AA4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39E"/>
    <w:rsid w:val="001A4F23"/>
    <w:rsid w:val="00260EBB"/>
    <w:rsid w:val="003842E5"/>
    <w:rsid w:val="004F22C3"/>
    <w:rsid w:val="00504EC6"/>
    <w:rsid w:val="00531FF1"/>
    <w:rsid w:val="005763B2"/>
    <w:rsid w:val="005B683B"/>
    <w:rsid w:val="005C2DF1"/>
    <w:rsid w:val="00622BB9"/>
    <w:rsid w:val="006C7E29"/>
    <w:rsid w:val="006F1F80"/>
    <w:rsid w:val="00727B97"/>
    <w:rsid w:val="00737241"/>
    <w:rsid w:val="00772A2F"/>
    <w:rsid w:val="007F3843"/>
    <w:rsid w:val="00845050"/>
    <w:rsid w:val="0086365D"/>
    <w:rsid w:val="00916507"/>
    <w:rsid w:val="00917B68"/>
    <w:rsid w:val="00AA4894"/>
    <w:rsid w:val="00BB239E"/>
    <w:rsid w:val="00C21600"/>
    <w:rsid w:val="00CA2B14"/>
    <w:rsid w:val="00CB1838"/>
    <w:rsid w:val="00DB5C8B"/>
    <w:rsid w:val="00DF19D4"/>
    <w:rsid w:val="00DF71FF"/>
    <w:rsid w:val="00EB0E93"/>
    <w:rsid w:val="00ED4715"/>
    <w:rsid w:val="00EE0821"/>
    <w:rsid w:val="00F7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22B8D"/>
  <w15:chartTrackingRefBased/>
  <w15:docId w15:val="{5A12D6F8-41F9-4F1D-84A9-DA206AE2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3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B239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4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48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4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48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曾</dc:creator>
  <cp:keywords/>
  <dc:description/>
  <cp:lastModifiedBy>小 曾</cp:lastModifiedBy>
  <cp:revision>26</cp:revision>
  <dcterms:created xsi:type="dcterms:W3CDTF">2022-12-19T01:00:00Z</dcterms:created>
  <dcterms:modified xsi:type="dcterms:W3CDTF">2022-12-19T01:34:00Z</dcterms:modified>
</cp:coreProperties>
</file>